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46B7" w14:textId="3D3922F9" w:rsidR="00382D4C" w:rsidRPr="00AB02B6" w:rsidRDefault="000C7F3A" w:rsidP="00B62B21">
      <w:pPr>
        <w:pStyle w:val="Title"/>
        <w:spacing w:line="480" w:lineRule="auto"/>
        <w:rPr>
          <w:rFonts w:ascii="Arial" w:hAnsi="Arial" w:cs="Arial"/>
          <w:sz w:val="40"/>
          <w:szCs w:val="40"/>
          <w:lang w:val="en-GB"/>
        </w:rPr>
      </w:pPr>
      <w:r w:rsidRPr="00AB02B6">
        <w:rPr>
          <w:rFonts w:ascii="Arial" w:hAnsi="Arial" w:cs="Arial"/>
          <w:sz w:val="40"/>
          <w:szCs w:val="40"/>
          <w:lang w:val="en-GB"/>
        </w:rPr>
        <w:t>Selective Dry Cow Therapy TASAH F</w:t>
      </w:r>
      <w:r w:rsidR="004314E1" w:rsidRPr="00AB02B6">
        <w:rPr>
          <w:rFonts w:ascii="Arial" w:hAnsi="Arial" w:cs="Arial"/>
          <w:sz w:val="40"/>
          <w:szCs w:val="40"/>
          <w:lang w:val="en-GB"/>
        </w:rPr>
        <w:t>ollow</w:t>
      </w:r>
      <w:r w:rsidR="00382D4C" w:rsidRPr="00AB02B6">
        <w:rPr>
          <w:rFonts w:ascii="Arial" w:hAnsi="Arial" w:cs="Arial"/>
          <w:sz w:val="40"/>
          <w:szCs w:val="40"/>
          <w:lang w:val="en-GB"/>
        </w:rPr>
        <w:t>-</w:t>
      </w:r>
      <w:r w:rsidR="004314E1" w:rsidRPr="00AB02B6">
        <w:rPr>
          <w:rFonts w:ascii="Arial" w:hAnsi="Arial" w:cs="Arial"/>
          <w:sz w:val="40"/>
          <w:szCs w:val="40"/>
          <w:lang w:val="en-GB"/>
        </w:rPr>
        <w:t>up Questionnaire</w:t>
      </w:r>
    </w:p>
    <w:p w14:paraId="53FF81AC" w14:textId="63025BF5" w:rsidR="001D6685" w:rsidRPr="00AB02B6" w:rsidRDefault="001D6685" w:rsidP="001D6685">
      <w:pPr>
        <w:rPr>
          <w:rFonts w:ascii="Arial" w:hAnsi="Arial" w:cs="Arial"/>
          <w:lang w:val="en-GB"/>
        </w:rPr>
      </w:pPr>
      <w:r w:rsidRPr="00AB02B6">
        <w:rPr>
          <w:rFonts w:ascii="Arial" w:hAnsi="Arial" w:cs="Arial"/>
          <w:lang w:val="en-GB"/>
        </w:rPr>
        <w:t>FARMER VERSION</w:t>
      </w:r>
    </w:p>
    <w:p w14:paraId="6C8EB8DE" w14:textId="77777777" w:rsidR="001D6685" w:rsidRPr="00AB02B6" w:rsidRDefault="001D6685" w:rsidP="001D6685">
      <w:pPr>
        <w:rPr>
          <w:rFonts w:ascii="Arial" w:hAnsi="Arial" w:cs="Arial"/>
          <w:lang w:val="en-GB"/>
        </w:rPr>
      </w:pPr>
    </w:p>
    <w:p w14:paraId="6335A568" w14:textId="77777777" w:rsidR="00CF76DB" w:rsidRPr="00C10A44" w:rsidRDefault="00CF76DB" w:rsidP="00CF76DB">
      <w:pPr>
        <w:pStyle w:val="Subtitle"/>
        <w:rPr>
          <w:rFonts w:ascii="Arial" w:hAnsi="Arial" w:cs="Arial"/>
          <w:color w:val="000000" w:themeColor="text1"/>
          <w:lang w:val="en-GB"/>
        </w:rPr>
      </w:pPr>
      <w:r w:rsidRPr="00C10A44">
        <w:rPr>
          <w:rFonts w:ascii="Arial" w:hAnsi="Arial" w:cs="Arial"/>
          <w:color w:val="000000" w:themeColor="text1"/>
          <w:lang w:val="en-GB"/>
        </w:rPr>
        <w:t xml:space="preserve">Farmer name: </w:t>
      </w:r>
    </w:p>
    <w:p w14:paraId="1C177933" w14:textId="0857D8E4" w:rsidR="00CF76DB" w:rsidRPr="00C10A44" w:rsidRDefault="00352F5F" w:rsidP="00352F5F">
      <w:pPr>
        <w:pStyle w:val="Subtitle"/>
        <w:rPr>
          <w:rFonts w:ascii="Arial" w:hAnsi="Arial" w:cs="Arial"/>
          <w:color w:val="000000" w:themeColor="text1"/>
          <w:lang w:val="en-GB"/>
        </w:rPr>
      </w:pPr>
      <w:r w:rsidRPr="00C10A44">
        <w:rPr>
          <w:rFonts w:ascii="Arial" w:hAnsi="Arial" w:cs="Arial"/>
          <w:color w:val="000000" w:themeColor="text1"/>
          <w:lang w:val="en-GB"/>
        </w:rPr>
        <w:t xml:space="preserve">Herd No: </w:t>
      </w:r>
    </w:p>
    <w:p w14:paraId="2D286B23" w14:textId="0059726E" w:rsidR="00352F5F" w:rsidRDefault="00352F5F" w:rsidP="00352F5F">
      <w:pPr>
        <w:pStyle w:val="Subtitle"/>
        <w:rPr>
          <w:rFonts w:ascii="Arial" w:hAnsi="Arial" w:cs="Arial"/>
          <w:color w:val="000000" w:themeColor="text1"/>
          <w:lang w:val="en-GB"/>
        </w:rPr>
      </w:pPr>
      <w:r w:rsidRPr="00C10A44">
        <w:rPr>
          <w:rFonts w:ascii="Arial" w:hAnsi="Arial" w:cs="Arial"/>
          <w:color w:val="000000" w:themeColor="text1"/>
          <w:lang w:val="en-GB"/>
        </w:rPr>
        <w:t xml:space="preserve">Vet info: </w:t>
      </w:r>
    </w:p>
    <w:p w14:paraId="028783C9" w14:textId="5EEA19D1" w:rsidR="00183001" w:rsidRPr="00183001" w:rsidRDefault="00183001" w:rsidP="00183001">
      <w:pPr>
        <w:rPr>
          <w:b/>
          <w:bCs/>
          <w:lang w:val="en-GB"/>
        </w:rPr>
      </w:pPr>
      <w:r>
        <w:rPr>
          <w:b/>
          <w:bCs/>
          <w:lang w:val="en-GB"/>
        </w:rPr>
        <w:t>Section 1 – The Consult</w:t>
      </w:r>
    </w:p>
    <w:p w14:paraId="3BF842DD" w14:textId="77777777" w:rsidR="00957392" w:rsidRPr="00AB02B6" w:rsidRDefault="00957392" w:rsidP="00957392">
      <w:pPr>
        <w:rPr>
          <w:rFonts w:ascii="Arial" w:hAnsi="Arial" w:cs="Arial"/>
          <w:lang w:val="en-GB"/>
        </w:rPr>
      </w:pPr>
    </w:p>
    <w:p w14:paraId="44690608" w14:textId="42E463C8" w:rsidR="001D4B9D" w:rsidRDefault="001F29AB" w:rsidP="0013427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Talk me through </w:t>
      </w:r>
      <w:r w:rsidR="00566189">
        <w:rPr>
          <w:rFonts w:ascii="Arial" w:hAnsi="Arial" w:cs="Arial"/>
          <w:b/>
          <w:bCs/>
          <w:lang w:val="en-GB"/>
        </w:rPr>
        <w:t>how and why you got involved</w:t>
      </w:r>
      <w:r>
        <w:rPr>
          <w:rFonts w:ascii="Arial" w:hAnsi="Arial" w:cs="Arial"/>
          <w:b/>
          <w:bCs/>
          <w:lang w:val="en-GB"/>
        </w:rPr>
        <w:t xml:space="preserve"> in the TASAH Selective Dry Cow Therapy? </w:t>
      </w:r>
    </w:p>
    <w:p w14:paraId="6F8921AF" w14:textId="14DB1873" w:rsidR="00C10A44" w:rsidRDefault="001D4B9D" w:rsidP="001D4B9D">
      <w:pPr>
        <w:spacing w:line="480" w:lineRule="auto"/>
        <w:ind w:left="36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</w:t>
      </w:r>
      <w:r w:rsidR="00A37A88">
        <w:rPr>
          <w:rFonts w:ascii="Arial" w:hAnsi="Arial" w:cs="Arial"/>
          <w:lang w:val="en-GB"/>
        </w:rPr>
        <w:t>_</w:t>
      </w: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620763B" w14:textId="6D479E19" w:rsidR="0013427A" w:rsidRPr="001D4B9D" w:rsidRDefault="00F3376F" w:rsidP="001D4B9D">
      <w:pPr>
        <w:spacing w:line="480" w:lineRule="auto"/>
        <w:ind w:left="360"/>
        <w:rPr>
          <w:rFonts w:ascii="Arial" w:hAnsi="Arial" w:cs="Arial"/>
          <w:b/>
          <w:bCs/>
          <w:lang w:val="en-GB"/>
        </w:rPr>
      </w:pPr>
      <w:r w:rsidRPr="001D4B9D">
        <w:rPr>
          <w:rFonts w:ascii="Arial" w:hAnsi="Arial" w:cs="Arial"/>
          <w:b/>
          <w:bCs/>
          <w:lang w:val="en-GB"/>
        </w:rPr>
        <w:t xml:space="preserve"> </w:t>
      </w:r>
    </w:p>
    <w:p w14:paraId="04AC9875" w14:textId="3729C50F" w:rsidR="00DC1041" w:rsidRPr="009F0663" w:rsidRDefault="00473320" w:rsidP="00473320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hat were the recommendations given to you by the vet during the consult? </w:t>
      </w:r>
    </w:p>
    <w:p w14:paraId="5879B3C3" w14:textId="20F0F589" w:rsidR="009F0663" w:rsidRDefault="009F0663" w:rsidP="009F0663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7083DBE" w14:textId="77777777" w:rsidR="009F0663" w:rsidRDefault="009F0663" w:rsidP="009F0663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488A478E" w14:textId="15A19F69" w:rsidR="00652E87" w:rsidRDefault="001B20DC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hat do you feel was the most useful recommendation that was given to you and why? </w:t>
      </w:r>
    </w:p>
    <w:p w14:paraId="746D2F9F" w14:textId="3DF85D36" w:rsidR="001B20DC" w:rsidRDefault="001B20DC" w:rsidP="001B20DC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1CBB5A" w14:textId="77777777" w:rsidR="00A91E1F" w:rsidRPr="001B20DC" w:rsidRDefault="00A91E1F" w:rsidP="001B20DC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610B3F6E" w14:textId="56D05276" w:rsidR="00F56D8A" w:rsidRDefault="00031A3C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hat do you feel went well with the consult with the vet? </w:t>
      </w:r>
    </w:p>
    <w:p w14:paraId="2333284A" w14:textId="77777777" w:rsidR="001970A8" w:rsidRPr="001B20DC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0F85DCC" w14:textId="77777777" w:rsidR="001970A8" w:rsidRDefault="001970A8" w:rsidP="001970A8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3A1BDE26" w14:textId="77777777" w:rsidR="001B20DC" w:rsidRPr="001B20DC" w:rsidRDefault="001B20DC" w:rsidP="001B20DC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5FC3CF1B" w14:textId="62732A14" w:rsidR="00F56D8A" w:rsidRDefault="00F56D8A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s there anything you feel could be improved on in the consult? </w:t>
      </w:r>
    </w:p>
    <w:p w14:paraId="734E42C7" w14:textId="77777777" w:rsidR="001970A8" w:rsidRPr="001B20DC" w:rsidRDefault="001970A8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72220B9" w14:textId="77777777" w:rsidR="001970A8" w:rsidRPr="001970A8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285BA2F" w14:textId="745CAF2D" w:rsidR="001A1782" w:rsidRDefault="001A1782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How did you choose your </w:t>
      </w:r>
      <w:r w:rsidR="0067672E">
        <w:rPr>
          <w:rFonts w:ascii="Arial" w:hAnsi="Arial" w:cs="Arial"/>
          <w:b/>
          <w:bCs/>
          <w:lang w:val="en-GB"/>
        </w:rPr>
        <w:t xml:space="preserve">vet? </w:t>
      </w:r>
    </w:p>
    <w:p w14:paraId="4E9E7259" w14:textId="77777777" w:rsidR="001970A8" w:rsidRPr="001B20DC" w:rsidRDefault="001970A8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636111D" w14:textId="77777777" w:rsidR="001970A8" w:rsidRPr="001970A8" w:rsidRDefault="001970A8" w:rsidP="001970A8">
      <w:pPr>
        <w:pStyle w:val="ListParagraph"/>
        <w:rPr>
          <w:rFonts w:ascii="Arial" w:hAnsi="Arial" w:cs="Arial"/>
          <w:b/>
          <w:bCs/>
          <w:lang w:val="en-GB"/>
        </w:rPr>
      </w:pPr>
    </w:p>
    <w:p w14:paraId="22B93514" w14:textId="77777777" w:rsidR="001970A8" w:rsidRPr="001970A8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38C15928" w14:textId="1BB0ACB4" w:rsidR="0067672E" w:rsidRDefault="0067672E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Has the consult vet followed up with you? </w:t>
      </w:r>
    </w:p>
    <w:p w14:paraId="5F25A38C" w14:textId="77777777" w:rsidR="001970A8" w:rsidRPr="001B20DC" w:rsidRDefault="001970A8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3DE3860" w14:textId="4949B85A" w:rsidR="001970A8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C3224B8" w14:textId="1AB78063" w:rsidR="00A91E1F" w:rsidRDefault="00A91E1F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CC50BC4" w14:textId="77777777" w:rsidR="00A91E1F" w:rsidRPr="001970A8" w:rsidRDefault="00A91E1F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79EEC2A" w14:textId="77777777" w:rsidR="001970A8" w:rsidRDefault="00680A8A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Have you discussed mastitis, SCC or milk quality with your vet in spring 2019?</w:t>
      </w:r>
    </w:p>
    <w:p w14:paraId="438A4583" w14:textId="7FC76917" w:rsidR="001970A8" w:rsidRPr="001B20DC" w:rsidRDefault="001970A8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1B3750A" w14:textId="41F32353" w:rsidR="00680A8A" w:rsidRPr="001970A8" w:rsidRDefault="00680A8A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A546EC1" w14:textId="5885D21B" w:rsidR="0067672E" w:rsidRDefault="00F95F52" w:rsidP="00F56D8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id the consult highlight any other problem areas on the farm i.e. were there any unrelated benefits to doing the SDCT consult? </w:t>
      </w:r>
    </w:p>
    <w:p w14:paraId="6E121D16" w14:textId="77777777" w:rsidR="001970A8" w:rsidRPr="001B20DC" w:rsidRDefault="001970A8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0DA3438" w14:textId="77777777" w:rsidR="001970A8" w:rsidRPr="001970A8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BA0F94A" w14:textId="4D12CB9A" w:rsidR="001970A8" w:rsidRPr="00A91E1F" w:rsidRDefault="00C5131E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id you feel the consult was worthwhile overall? </w:t>
      </w:r>
    </w:p>
    <w:p w14:paraId="2816BEC3" w14:textId="497652AE" w:rsidR="001970A8" w:rsidRDefault="001970A8" w:rsidP="00183001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B4ECBF4" w14:textId="24FCA3E0" w:rsidR="00183001" w:rsidRPr="00F26764" w:rsidRDefault="00F26764" w:rsidP="00F26764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ection 2 – What the farmer did</w:t>
      </w:r>
    </w:p>
    <w:p w14:paraId="161954C5" w14:textId="21A90671" w:rsidR="00E73CD9" w:rsidRDefault="005E12CE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What did you do on your farm following the visit by the vet?</w:t>
      </w:r>
    </w:p>
    <w:p w14:paraId="0F677670" w14:textId="77777777" w:rsidR="001970A8" w:rsidRPr="001B20DC" w:rsidRDefault="001970A8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C68E6B4" w14:textId="6519B806" w:rsidR="001970A8" w:rsidRDefault="001970A8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6B5994B" w14:textId="1FC6A74B" w:rsidR="00A91E1F" w:rsidRDefault="00A91E1F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30CA1F1" w14:textId="36AD6F25" w:rsidR="00A91E1F" w:rsidRDefault="00A91E1F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368DBB0E" w14:textId="77777777" w:rsidR="00A91E1F" w:rsidRPr="001970A8" w:rsidRDefault="00A91E1F" w:rsidP="001970A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16EE9C53" w14:textId="06AAD9AB" w:rsidR="00283E4A" w:rsidRPr="00A91E1F" w:rsidRDefault="00B777B7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f you carried out the SDCT, what exactly did you do? </w:t>
      </w:r>
    </w:p>
    <w:p w14:paraId="311FB7D2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50C6FC" w14:textId="77777777" w:rsidR="00283E4A" w:rsidRP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58FCFB2C" w14:textId="3DE6AF75" w:rsidR="00B777B7" w:rsidRDefault="00B777B7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How many cows did not get an antibiotic at drying off? </w:t>
      </w:r>
    </w:p>
    <w:p w14:paraId="74076B5C" w14:textId="77777777" w:rsidR="00283E4A" w:rsidRPr="001B20DC" w:rsidRDefault="00283E4A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E602D4" w14:textId="77777777" w:rsidR="00283E4A" w:rsidRP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B3AE9D9" w14:textId="371730BA" w:rsidR="00283E4A" w:rsidRPr="00A91E1F" w:rsidRDefault="009C3307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Out of these cows how many got sealer? </w:t>
      </w:r>
    </w:p>
    <w:p w14:paraId="2283FD96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36A2C86" w14:textId="77777777" w:rsidR="00283E4A" w:rsidRP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28D6A7E" w14:textId="04204E15" w:rsidR="009C3307" w:rsidRDefault="009C3307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How many of these cows got nothing? </w:t>
      </w:r>
    </w:p>
    <w:p w14:paraId="1097C306" w14:textId="77777777" w:rsidR="00283E4A" w:rsidRPr="001B20DC" w:rsidRDefault="00283E4A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A154738" w14:textId="0B27843F" w:rsid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6091D63" w14:textId="26B910CB" w:rsidR="00F26764" w:rsidRDefault="00F26764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4C60D92" w14:textId="5D035B00" w:rsidR="00F26764" w:rsidRDefault="00F26764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64C6FB58" w14:textId="77777777" w:rsidR="00F26764" w:rsidRPr="00283E4A" w:rsidRDefault="00F26764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4DA0E9C0" w14:textId="07BD5272" w:rsidR="00283E4A" w:rsidRPr="00F26764" w:rsidRDefault="009C3307" w:rsidP="00F26764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For the cattle that received an antibiotic, what antibiotic did they get? </w:t>
      </w:r>
    </w:p>
    <w:p w14:paraId="3F781294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6D111B3" w14:textId="77777777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71A518E1" w14:textId="1270C0AA" w:rsidR="009C3307" w:rsidRDefault="009C3307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id the cows that got antibiotic get a teat sealer also? </w:t>
      </w:r>
    </w:p>
    <w:p w14:paraId="19539AB5" w14:textId="77777777" w:rsidR="00283E4A" w:rsidRPr="001B20DC" w:rsidRDefault="00283E4A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A9BE2AC" w14:textId="77777777" w:rsidR="00283E4A" w:rsidRP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2B8C1D54" w14:textId="5C0F3A8D" w:rsidR="00283E4A" w:rsidRPr="00A91E1F" w:rsidRDefault="00170F38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How do you feel the SDCT went?</w:t>
      </w:r>
    </w:p>
    <w:p w14:paraId="1C82985A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C63CBBE" w14:textId="77777777" w:rsidR="00283E4A" w:rsidRPr="00283E4A" w:rsidRDefault="00283E4A" w:rsidP="00283E4A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534FD7F" w14:textId="3220BD3B" w:rsidR="00170F38" w:rsidRDefault="00170F38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f you didn’t carry out the SDCT, what did you do instead? </w:t>
      </w:r>
    </w:p>
    <w:p w14:paraId="341485C2" w14:textId="77777777" w:rsidR="00283E4A" w:rsidRPr="001B20DC" w:rsidRDefault="00283E4A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085794" w14:textId="77777777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3A729364" w14:textId="48F0BAD1" w:rsidR="00283E4A" w:rsidRPr="00A91E1F" w:rsidRDefault="00170F38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hy didn’t you carry out the SDCT? </w:t>
      </w:r>
    </w:p>
    <w:p w14:paraId="37FC4687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</w:t>
      </w:r>
      <w:r>
        <w:rPr>
          <w:rFonts w:ascii="Arial" w:hAnsi="Arial" w:cs="Arial"/>
          <w:lang w:val="en-GB"/>
        </w:rPr>
        <w:lastRenderedPageBreak/>
        <w:t>______________________________________________________________________________________________________________________________________</w:t>
      </w:r>
    </w:p>
    <w:p w14:paraId="23958741" w14:textId="563BB7B2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4C03045A" w14:textId="77777777" w:rsidR="00A91E1F" w:rsidRDefault="00A91E1F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7B5BBACE" w14:textId="46F4FBC2" w:rsidR="009C1E84" w:rsidRDefault="009C1E84" w:rsidP="00E73CD9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Have you milk recorded this year?</w:t>
      </w:r>
    </w:p>
    <w:p w14:paraId="0CA49159" w14:textId="77777777" w:rsidR="00283E4A" w:rsidRPr="001B20DC" w:rsidRDefault="00283E4A" w:rsidP="00A91E1F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F6B262E" w14:textId="77777777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5750598D" w14:textId="12B1EBEB" w:rsidR="00283E4A" w:rsidRPr="00A91E1F" w:rsidRDefault="009C1E84" w:rsidP="00A91E1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f yes, when was the first recording? </w:t>
      </w:r>
    </w:p>
    <w:p w14:paraId="60571F08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F8DA06D" w14:textId="3955F1A8" w:rsidR="00283E4A" w:rsidRPr="00F21386" w:rsidRDefault="00F21386" w:rsidP="00F21386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ection 3 – The Future </w:t>
      </w:r>
    </w:p>
    <w:p w14:paraId="70EE8BA8" w14:textId="5638728B" w:rsidR="000A652A" w:rsidRDefault="000A652A" w:rsidP="000A652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ill you be carrying out SDCT this year? </w:t>
      </w:r>
    </w:p>
    <w:p w14:paraId="63BC405E" w14:textId="77777777" w:rsidR="00283E4A" w:rsidRPr="001B20DC" w:rsidRDefault="00283E4A" w:rsidP="00F438F1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E8F1F9A" w14:textId="77777777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6B1D2320" w14:textId="2C9115D4" w:rsidR="00283E4A" w:rsidRPr="00F438F1" w:rsidRDefault="00E43BB8" w:rsidP="00F438F1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Is there anything you would do differently next year that you learned from either the consult with the vet or the process of carrying out the SDCT? </w:t>
      </w:r>
    </w:p>
    <w:p w14:paraId="0BD05DCD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E7FE8B" w14:textId="54FF3943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5E44919C" w14:textId="0792F873" w:rsidR="00F438F1" w:rsidRDefault="00F438F1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2C520109" w14:textId="60FE8504" w:rsidR="00F438F1" w:rsidRDefault="00F438F1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1F41E6FC" w14:textId="77777777" w:rsidR="00F438F1" w:rsidRDefault="00F438F1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457EE0DC" w14:textId="2A15F8C1" w:rsidR="00E45E04" w:rsidRDefault="00E45E04" w:rsidP="000A652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Would you recommend this process to other farmers? </w:t>
      </w:r>
    </w:p>
    <w:p w14:paraId="765E5D8B" w14:textId="77777777" w:rsidR="00283E4A" w:rsidRPr="001B20DC" w:rsidRDefault="00283E4A" w:rsidP="00F438F1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7F4D364" w14:textId="77777777" w:rsidR="00283E4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7C6EDF09" w14:textId="54025062" w:rsidR="00283E4A" w:rsidRPr="00F438F1" w:rsidRDefault="00E45E04" w:rsidP="00F438F1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How do you feel about not using dry cow antibiotic in cows that don’t have any sign of infection? </w:t>
      </w:r>
    </w:p>
    <w:p w14:paraId="680310E4" w14:textId="77777777" w:rsidR="00283E4A" w:rsidRPr="001B20DC" w:rsidRDefault="00283E4A" w:rsidP="00807450">
      <w:pPr>
        <w:pStyle w:val="ListParagraph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D91C63D" w14:textId="77777777" w:rsidR="00283E4A" w:rsidRPr="000A652A" w:rsidRDefault="00283E4A" w:rsidP="00283E4A">
      <w:pPr>
        <w:pStyle w:val="ListParagraph"/>
        <w:spacing w:line="480" w:lineRule="auto"/>
        <w:rPr>
          <w:rFonts w:ascii="Arial" w:hAnsi="Arial" w:cs="Arial"/>
          <w:b/>
          <w:bCs/>
          <w:lang w:val="en-GB"/>
        </w:rPr>
      </w:pPr>
    </w:p>
    <w:p w14:paraId="475257EC" w14:textId="77777777" w:rsidR="00AB5C5B" w:rsidRPr="001D4B9D" w:rsidRDefault="00AB5C5B" w:rsidP="00AB5C5B">
      <w:pPr>
        <w:pStyle w:val="ListParagraph"/>
        <w:spacing w:line="480" w:lineRule="auto"/>
        <w:ind w:left="1800"/>
        <w:rPr>
          <w:rFonts w:ascii="Arial" w:hAnsi="Arial" w:cs="Arial"/>
          <w:lang w:val="en-GB"/>
        </w:rPr>
      </w:pPr>
    </w:p>
    <w:p w14:paraId="0AA71FC9" w14:textId="77777777" w:rsidR="00AB5C5B" w:rsidRPr="008A3B88" w:rsidRDefault="00AB5C5B" w:rsidP="008A3B88">
      <w:pPr>
        <w:pStyle w:val="ListParagraph"/>
        <w:spacing w:line="480" w:lineRule="auto"/>
        <w:rPr>
          <w:rFonts w:ascii="Arial" w:hAnsi="Arial" w:cs="Arial"/>
          <w:lang w:val="en-GB"/>
        </w:rPr>
      </w:pPr>
    </w:p>
    <w:p w14:paraId="08A4ABE1" w14:textId="77777777" w:rsidR="00D20E4B" w:rsidRPr="00AB02B6" w:rsidRDefault="00D20E4B" w:rsidP="00D20E4B">
      <w:pPr>
        <w:pStyle w:val="ListParagraph"/>
        <w:spacing w:line="480" w:lineRule="auto"/>
        <w:ind w:left="1511"/>
        <w:rPr>
          <w:rFonts w:ascii="Arial" w:hAnsi="Arial" w:cs="Arial"/>
          <w:b/>
          <w:bCs/>
          <w:lang w:val="en-GB"/>
        </w:rPr>
      </w:pPr>
    </w:p>
    <w:p w14:paraId="1A921D4B" w14:textId="77777777" w:rsidR="00D20E4B" w:rsidRPr="00B44BE2" w:rsidRDefault="00D20E4B" w:rsidP="00D20E4B">
      <w:pPr>
        <w:pStyle w:val="ListParagraph"/>
        <w:spacing w:line="480" w:lineRule="auto"/>
        <w:ind w:left="1440"/>
        <w:rPr>
          <w:rFonts w:ascii="Arial" w:hAnsi="Arial" w:cs="Arial"/>
          <w:lang w:val="en-GB"/>
        </w:rPr>
      </w:pPr>
    </w:p>
    <w:p w14:paraId="39042CAD" w14:textId="1279D4E4" w:rsidR="00846357" w:rsidRPr="00AB02B6" w:rsidRDefault="00846357" w:rsidP="00AF4579">
      <w:pPr>
        <w:pStyle w:val="ListParagraph"/>
        <w:spacing w:line="480" w:lineRule="auto"/>
        <w:ind w:left="1440"/>
        <w:rPr>
          <w:rFonts w:ascii="Arial" w:hAnsi="Arial" w:cs="Arial"/>
          <w:b/>
          <w:bCs/>
          <w:lang w:val="en-GB"/>
        </w:rPr>
      </w:pPr>
    </w:p>
    <w:sectPr w:rsidR="00846357" w:rsidRPr="00AB0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D48DA" w14:textId="77777777" w:rsidR="0044309B" w:rsidRDefault="0044309B" w:rsidP="001D554F">
      <w:r>
        <w:separator/>
      </w:r>
    </w:p>
  </w:endnote>
  <w:endnote w:type="continuationSeparator" w:id="0">
    <w:p w14:paraId="07DE2422" w14:textId="77777777" w:rsidR="0044309B" w:rsidRDefault="0044309B" w:rsidP="001D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D01A6" w14:textId="77777777" w:rsidR="0044309B" w:rsidRDefault="0044309B" w:rsidP="001D554F">
      <w:r>
        <w:separator/>
      </w:r>
    </w:p>
  </w:footnote>
  <w:footnote w:type="continuationSeparator" w:id="0">
    <w:p w14:paraId="3C3C59E8" w14:textId="77777777" w:rsidR="0044309B" w:rsidRDefault="0044309B" w:rsidP="001D55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5784"/>
    <w:multiLevelType w:val="hybridMultilevel"/>
    <w:tmpl w:val="6AD60E7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FC7750"/>
    <w:multiLevelType w:val="hybridMultilevel"/>
    <w:tmpl w:val="F4A2A4D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8457A2E"/>
    <w:multiLevelType w:val="hybridMultilevel"/>
    <w:tmpl w:val="333E43DE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8A55926"/>
    <w:multiLevelType w:val="hybridMultilevel"/>
    <w:tmpl w:val="83608C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A3265"/>
    <w:multiLevelType w:val="hybridMultilevel"/>
    <w:tmpl w:val="1900573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AC3209"/>
    <w:multiLevelType w:val="hybridMultilevel"/>
    <w:tmpl w:val="AFCC91D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10E4923"/>
    <w:multiLevelType w:val="hybridMultilevel"/>
    <w:tmpl w:val="20B8B4FE"/>
    <w:lvl w:ilvl="0" w:tplc="FFFFFFFF">
      <w:start w:val="3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168468C"/>
    <w:multiLevelType w:val="hybridMultilevel"/>
    <w:tmpl w:val="5784FE8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3C91A10"/>
    <w:multiLevelType w:val="hybridMultilevel"/>
    <w:tmpl w:val="FDB6ED4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73C5FF5"/>
    <w:multiLevelType w:val="hybridMultilevel"/>
    <w:tmpl w:val="0AF4891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B70C6D"/>
    <w:multiLevelType w:val="hybridMultilevel"/>
    <w:tmpl w:val="B280850E"/>
    <w:lvl w:ilvl="0" w:tplc="FFFFFFFF">
      <w:start w:val="3"/>
      <w:numFmt w:val="bullet"/>
      <w:lvlText w:val="—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36D86"/>
    <w:multiLevelType w:val="hybridMultilevel"/>
    <w:tmpl w:val="0868BC6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F44AE2"/>
    <w:multiLevelType w:val="hybridMultilevel"/>
    <w:tmpl w:val="F0B4B99A"/>
    <w:lvl w:ilvl="0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13" w15:restartNumberingAfterBreak="0">
    <w:nsid w:val="33FC0716"/>
    <w:multiLevelType w:val="hybridMultilevel"/>
    <w:tmpl w:val="F010496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C902CB5"/>
    <w:multiLevelType w:val="hybridMultilevel"/>
    <w:tmpl w:val="918E8CF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E9239D4"/>
    <w:multiLevelType w:val="hybridMultilevel"/>
    <w:tmpl w:val="680053F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AA644D"/>
    <w:multiLevelType w:val="hybridMultilevel"/>
    <w:tmpl w:val="4F90CD7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B4D01A5"/>
    <w:multiLevelType w:val="hybridMultilevel"/>
    <w:tmpl w:val="77CAFE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BAA0AB1"/>
    <w:multiLevelType w:val="hybridMultilevel"/>
    <w:tmpl w:val="8FB802F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17B30CE"/>
    <w:multiLevelType w:val="hybridMultilevel"/>
    <w:tmpl w:val="2CF28FC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5DF12FD"/>
    <w:multiLevelType w:val="hybridMultilevel"/>
    <w:tmpl w:val="34CCCB58"/>
    <w:lvl w:ilvl="0" w:tplc="FFFFFFFF">
      <w:start w:val="3"/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6512E57"/>
    <w:multiLevelType w:val="multilevel"/>
    <w:tmpl w:val="A13E4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5D9C71E9"/>
    <w:multiLevelType w:val="hybridMultilevel"/>
    <w:tmpl w:val="95A442D0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35F7000"/>
    <w:multiLevelType w:val="multilevel"/>
    <w:tmpl w:val="BCFC96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692A2CE9"/>
    <w:multiLevelType w:val="hybridMultilevel"/>
    <w:tmpl w:val="5984A2BC"/>
    <w:lvl w:ilvl="0" w:tplc="FFFFFFFF">
      <w:start w:val="3"/>
      <w:numFmt w:val="bullet"/>
      <w:lvlText w:val="—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9A6017"/>
    <w:multiLevelType w:val="hybridMultilevel"/>
    <w:tmpl w:val="15E8A20E"/>
    <w:lvl w:ilvl="0" w:tplc="FFFFFFFF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010DDC"/>
    <w:multiLevelType w:val="hybridMultilevel"/>
    <w:tmpl w:val="CFC2CA64"/>
    <w:lvl w:ilvl="0" w:tplc="08090003">
      <w:start w:val="1"/>
      <w:numFmt w:val="bullet"/>
      <w:lvlText w:val="o"/>
      <w:lvlJc w:val="left"/>
      <w:pPr>
        <w:ind w:left="151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1" w:hanging="360"/>
      </w:pPr>
      <w:rPr>
        <w:rFonts w:ascii="Wingdings" w:hAnsi="Wingdings" w:hint="default"/>
      </w:rPr>
    </w:lvl>
  </w:abstractNum>
  <w:abstractNum w:abstractNumId="27" w15:restartNumberingAfterBreak="0">
    <w:nsid w:val="75050CD9"/>
    <w:multiLevelType w:val="hybridMultilevel"/>
    <w:tmpl w:val="422299B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7"/>
  </w:num>
  <w:num w:numId="4">
    <w:abstractNumId w:val="3"/>
  </w:num>
  <w:num w:numId="5">
    <w:abstractNumId w:val="9"/>
  </w:num>
  <w:num w:numId="6">
    <w:abstractNumId w:val="18"/>
  </w:num>
  <w:num w:numId="7">
    <w:abstractNumId w:val="8"/>
  </w:num>
  <w:num w:numId="8">
    <w:abstractNumId w:val="13"/>
  </w:num>
  <w:num w:numId="9">
    <w:abstractNumId w:val="20"/>
  </w:num>
  <w:num w:numId="10">
    <w:abstractNumId w:val="10"/>
  </w:num>
  <w:num w:numId="11">
    <w:abstractNumId w:val="24"/>
  </w:num>
  <w:num w:numId="12">
    <w:abstractNumId w:val="6"/>
  </w:num>
  <w:num w:numId="13">
    <w:abstractNumId w:val="15"/>
  </w:num>
  <w:num w:numId="14">
    <w:abstractNumId w:val="4"/>
  </w:num>
  <w:num w:numId="15">
    <w:abstractNumId w:val="12"/>
  </w:num>
  <w:num w:numId="16">
    <w:abstractNumId w:val="2"/>
  </w:num>
  <w:num w:numId="17">
    <w:abstractNumId w:val="1"/>
  </w:num>
  <w:num w:numId="18">
    <w:abstractNumId w:val="25"/>
  </w:num>
  <w:num w:numId="19">
    <w:abstractNumId w:val="23"/>
  </w:num>
  <w:num w:numId="20">
    <w:abstractNumId w:val="17"/>
  </w:num>
  <w:num w:numId="21">
    <w:abstractNumId w:val="27"/>
  </w:num>
  <w:num w:numId="22">
    <w:abstractNumId w:val="11"/>
  </w:num>
  <w:num w:numId="23">
    <w:abstractNumId w:val="5"/>
  </w:num>
  <w:num w:numId="24">
    <w:abstractNumId w:val="0"/>
  </w:num>
  <w:num w:numId="25">
    <w:abstractNumId w:val="19"/>
  </w:num>
  <w:num w:numId="26">
    <w:abstractNumId w:val="22"/>
  </w:num>
  <w:num w:numId="27">
    <w:abstractNumId w:val="26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3A"/>
    <w:rsid w:val="00031A3C"/>
    <w:rsid w:val="00060AB6"/>
    <w:rsid w:val="00092E93"/>
    <w:rsid w:val="000A3385"/>
    <w:rsid w:val="000A652A"/>
    <w:rsid w:val="000C66BF"/>
    <w:rsid w:val="000C7F3A"/>
    <w:rsid w:val="000D5D30"/>
    <w:rsid w:val="0012446E"/>
    <w:rsid w:val="00127A60"/>
    <w:rsid w:val="0013084E"/>
    <w:rsid w:val="00133D96"/>
    <w:rsid w:val="0013427A"/>
    <w:rsid w:val="00142148"/>
    <w:rsid w:val="00170F38"/>
    <w:rsid w:val="00176640"/>
    <w:rsid w:val="00183001"/>
    <w:rsid w:val="001970A8"/>
    <w:rsid w:val="001A1782"/>
    <w:rsid w:val="001B20DC"/>
    <w:rsid w:val="001D4B9D"/>
    <w:rsid w:val="001D554F"/>
    <w:rsid w:val="001D6685"/>
    <w:rsid w:val="001D73E6"/>
    <w:rsid w:val="001F29AB"/>
    <w:rsid w:val="001F50B2"/>
    <w:rsid w:val="00207685"/>
    <w:rsid w:val="00225F60"/>
    <w:rsid w:val="00277561"/>
    <w:rsid w:val="00283E4A"/>
    <w:rsid w:val="00294129"/>
    <w:rsid w:val="002B3449"/>
    <w:rsid w:val="002E32DC"/>
    <w:rsid w:val="00332F36"/>
    <w:rsid w:val="00337549"/>
    <w:rsid w:val="00352F5F"/>
    <w:rsid w:val="00355921"/>
    <w:rsid w:val="00364604"/>
    <w:rsid w:val="00382D4C"/>
    <w:rsid w:val="0038729B"/>
    <w:rsid w:val="00395ECA"/>
    <w:rsid w:val="003A0048"/>
    <w:rsid w:val="003A04A7"/>
    <w:rsid w:val="003C1CD6"/>
    <w:rsid w:val="003F68C4"/>
    <w:rsid w:val="004057E4"/>
    <w:rsid w:val="004314E1"/>
    <w:rsid w:val="0044061B"/>
    <w:rsid w:val="0044309B"/>
    <w:rsid w:val="00454C4A"/>
    <w:rsid w:val="00472270"/>
    <w:rsid w:val="00473320"/>
    <w:rsid w:val="004A78D1"/>
    <w:rsid w:val="004D7FA7"/>
    <w:rsid w:val="00515C6F"/>
    <w:rsid w:val="005517BF"/>
    <w:rsid w:val="00565665"/>
    <w:rsid w:val="00566189"/>
    <w:rsid w:val="00586FF6"/>
    <w:rsid w:val="005947D8"/>
    <w:rsid w:val="005D3E8E"/>
    <w:rsid w:val="005E12CE"/>
    <w:rsid w:val="0060027C"/>
    <w:rsid w:val="006030E0"/>
    <w:rsid w:val="00615286"/>
    <w:rsid w:val="00652E87"/>
    <w:rsid w:val="0066620E"/>
    <w:rsid w:val="00667A13"/>
    <w:rsid w:val="0067672E"/>
    <w:rsid w:val="00680A8A"/>
    <w:rsid w:val="006A6366"/>
    <w:rsid w:val="006D01BC"/>
    <w:rsid w:val="006E47BA"/>
    <w:rsid w:val="00727F60"/>
    <w:rsid w:val="00747468"/>
    <w:rsid w:val="00792C57"/>
    <w:rsid w:val="007B2924"/>
    <w:rsid w:val="007D1628"/>
    <w:rsid w:val="00803889"/>
    <w:rsid w:val="00816769"/>
    <w:rsid w:val="00846357"/>
    <w:rsid w:val="00871520"/>
    <w:rsid w:val="00897D84"/>
    <w:rsid w:val="008A3B88"/>
    <w:rsid w:val="00920656"/>
    <w:rsid w:val="00926C68"/>
    <w:rsid w:val="00957392"/>
    <w:rsid w:val="009B3CCD"/>
    <w:rsid w:val="009C1E84"/>
    <w:rsid w:val="009C3307"/>
    <w:rsid w:val="009C60E6"/>
    <w:rsid w:val="009E0A18"/>
    <w:rsid w:val="009F0663"/>
    <w:rsid w:val="00A12AF8"/>
    <w:rsid w:val="00A35E45"/>
    <w:rsid w:val="00A37A88"/>
    <w:rsid w:val="00A55A54"/>
    <w:rsid w:val="00A91E1F"/>
    <w:rsid w:val="00AB02B6"/>
    <w:rsid w:val="00AB5C5B"/>
    <w:rsid w:val="00AE2919"/>
    <w:rsid w:val="00AF4579"/>
    <w:rsid w:val="00AF563D"/>
    <w:rsid w:val="00B03188"/>
    <w:rsid w:val="00B4457A"/>
    <w:rsid w:val="00B44BE2"/>
    <w:rsid w:val="00B55E70"/>
    <w:rsid w:val="00B62B21"/>
    <w:rsid w:val="00B777B7"/>
    <w:rsid w:val="00B863A2"/>
    <w:rsid w:val="00BC79D1"/>
    <w:rsid w:val="00BD2438"/>
    <w:rsid w:val="00C10A44"/>
    <w:rsid w:val="00C32CF1"/>
    <w:rsid w:val="00C5131E"/>
    <w:rsid w:val="00C73686"/>
    <w:rsid w:val="00CA2A44"/>
    <w:rsid w:val="00CB4DCB"/>
    <w:rsid w:val="00CD7C67"/>
    <w:rsid w:val="00CF76DB"/>
    <w:rsid w:val="00D20E4B"/>
    <w:rsid w:val="00D27E6B"/>
    <w:rsid w:val="00D327F2"/>
    <w:rsid w:val="00DB6731"/>
    <w:rsid w:val="00DC1041"/>
    <w:rsid w:val="00E43BB8"/>
    <w:rsid w:val="00E45E04"/>
    <w:rsid w:val="00E73CD9"/>
    <w:rsid w:val="00E73E8A"/>
    <w:rsid w:val="00ED3200"/>
    <w:rsid w:val="00ED5105"/>
    <w:rsid w:val="00F06613"/>
    <w:rsid w:val="00F153D9"/>
    <w:rsid w:val="00F21386"/>
    <w:rsid w:val="00F26764"/>
    <w:rsid w:val="00F3376F"/>
    <w:rsid w:val="00F438F1"/>
    <w:rsid w:val="00F554B4"/>
    <w:rsid w:val="00F56D8A"/>
    <w:rsid w:val="00F75681"/>
    <w:rsid w:val="00F95F52"/>
    <w:rsid w:val="00FA25FF"/>
    <w:rsid w:val="00FB0D20"/>
    <w:rsid w:val="00F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B6579"/>
  <w15:chartTrackingRefBased/>
  <w15:docId w15:val="{EED0F6B4-C2EE-564E-9752-C85E24B2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7F3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55A5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D554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554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554F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6DB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F76DB"/>
    <w:rPr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1970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0A8"/>
  </w:style>
  <w:style w:type="paragraph" w:styleId="Footer">
    <w:name w:val="footer"/>
    <w:basedOn w:val="Normal"/>
    <w:link w:val="FooterChar"/>
    <w:uiPriority w:val="99"/>
    <w:unhideWhenUsed/>
    <w:rsid w:val="001970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avanagh</dc:creator>
  <cp:keywords/>
  <dc:description/>
  <cp:lastModifiedBy>Catherine Mc Aloon</cp:lastModifiedBy>
  <cp:revision>2</cp:revision>
  <dcterms:created xsi:type="dcterms:W3CDTF">2021-08-09T11:32:00Z</dcterms:created>
  <dcterms:modified xsi:type="dcterms:W3CDTF">2021-08-09T11:32:00Z</dcterms:modified>
</cp:coreProperties>
</file>